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1789" w:rsidRDefault="00B01789" w:rsidP="00B01789">
      <w:pPr>
        <w:jc w:val="left"/>
      </w:pPr>
      <w:r>
        <w:rPr>
          <w:rFonts w:hint="eastAsia"/>
        </w:rPr>
        <w:t>S</w:t>
      </w:r>
      <w:r>
        <w:t>upplementary Information</w:t>
      </w:r>
      <w:r w:rsidR="00FB3798">
        <w:t xml:space="preserve"> for</w:t>
      </w:r>
    </w:p>
    <w:p w:rsidR="00B01789" w:rsidRDefault="00B01789" w:rsidP="00B01789">
      <w:pPr>
        <w:jc w:val="left"/>
      </w:pPr>
    </w:p>
    <w:p w:rsidR="00B01789" w:rsidRPr="002B6D03" w:rsidRDefault="00B01789" w:rsidP="00B01789">
      <w:pPr>
        <w:rPr>
          <w:rFonts w:ascii="Times New Roman" w:hAnsi="Times New Roman" w:cs="Times New Roman"/>
          <w:b/>
        </w:rPr>
      </w:pPr>
      <w:r w:rsidRPr="002B6D03">
        <w:rPr>
          <w:rFonts w:ascii="Times New Roman" w:hAnsi="Times New Roman" w:cs="Times New Roman"/>
          <w:b/>
        </w:rPr>
        <w:t>Pharmacokinetics of anti-infectious reagents in silkworms</w:t>
      </w:r>
    </w:p>
    <w:p w:rsidR="00B01789" w:rsidRDefault="00B01789" w:rsidP="00B01789">
      <w:pPr>
        <w:rPr>
          <w:rFonts w:ascii="Times New Roman" w:hAnsi="Times New Roman" w:cs="Times New Roman"/>
        </w:rPr>
      </w:pPr>
      <w:bookmarkStart w:id="0" w:name="_GoBack"/>
      <w:bookmarkEnd w:id="0"/>
    </w:p>
    <w:p w:rsidR="00B01789" w:rsidRPr="000B298A" w:rsidRDefault="00B01789" w:rsidP="00B017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iroshi Hamamoto, Ryo Horie, Kazuhisa Sekimizu</w:t>
      </w:r>
    </w:p>
    <w:p w:rsidR="00B01789" w:rsidRDefault="00B01789" w:rsidP="00B01789">
      <w:pPr>
        <w:rPr>
          <w:rFonts w:ascii="Times New Roman" w:hAnsi="Times New Roman" w:cs="Times New Roman"/>
        </w:rPr>
      </w:pPr>
    </w:p>
    <w:p w:rsidR="00B01789" w:rsidRDefault="00B01789" w:rsidP="00B01789">
      <w:pPr>
        <w:rPr>
          <w:rFonts w:ascii="Times New Roman" w:hAnsi="Times New Roman" w:cs="Times New Roman"/>
        </w:rPr>
      </w:pPr>
      <w:r w:rsidRPr="00474B6F">
        <w:rPr>
          <w:rFonts w:ascii="Times New Roman" w:hAnsi="Times New Roman" w:cs="Times New Roman"/>
        </w:rPr>
        <w:t>Teikyo University Institute of Medical Mycology, 359 Otsuka, Hachioji, Tokyo, 192-0395, Japan</w:t>
      </w:r>
    </w:p>
    <w:p w:rsidR="00B01789" w:rsidRPr="00B01789" w:rsidRDefault="00B01789" w:rsidP="00B01789">
      <w:pPr>
        <w:jc w:val="left"/>
        <w:rPr>
          <w:rFonts w:hint="eastAsia"/>
        </w:rPr>
      </w:pPr>
    </w:p>
    <w:p w:rsidR="00B01789" w:rsidRDefault="00B01789" w:rsidP="000A6959">
      <w:pPr>
        <w:rPr>
          <w:rFonts w:hint="eastAsia"/>
        </w:rPr>
      </w:pPr>
    </w:p>
    <w:p w:rsidR="00B01789" w:rsidRDefault="00B01789" w:rsidP="00762FAF">
      <w:pPr>
        <w:jc w:val="center"/>
      </w:pPr>
    </w:p>
    <w:p w:rsidR="00E73E91" w:rsidRDefault="00762FAF" w:rsidP="00762FAF">
      <w:pPr>
        <w:jc w:val="center"/>
      </w:pPr>
      <w:r w:rsidRPr="00762FAF">
        <w:rPr>
          <w:noProof/>
        </w:rPr>
        <w:lastRenderedPageBreak/>
        <w:drawing>
          <wp:inline distT="0" distB="0" distL="0" distR="0" wp14:anchorId="7F83EA46" wp14:editId="08ACCEE0">
            <wp:extent cx="4042352" cy="6331643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62429" cy="636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2FAF" w:rsidRPr="00E17F45" w:rsidRDefault="00762FAF" w:rsidP="00762FAF">
      <w:pPr>
        <w:widowControl/>
        <w:rPr>
          <w:rFonts w:ascii="Times New Roman" w:hAnsi="Times New Roman" w:cs="Times New Roman"/>
          <w:b/>
          <w:color w:val="000000"/>
        </w:rPr>
      </w:pPr>
      <w:r w:rsidRPr="00E17F45">
        <w:rPr>
          <w:rFonts w:ascii="Times New Roman" w:hAnsi="Times New Roman" w:cs="Times New Roman"/>
          <w:b/>
          <w:color w:val="000000"/>
        </w:rPr>
        <w:t xml:space="preserve">Supplementary Figure 1 Metabolism of luciferin-ME by cytochrome P450 in an </w:t>
      </w:r>
      <w:r w:rsidRPr="00E17F45">
        <w:rPr>
          <w:rFonts w:ascii="Times New Roman" w:hAnsi="Times New Roman" w:cs="Times New Roman"/>
          <w:b/>
          <w:i/>
          <w:color w:val="000000"/>
        </w:rPr>
        <w:t xml:space="preserve">in vitro </w:t>
      </w:r>
      <w:r w:rsidRPr="00E17F45">
        <w:rPr>
          <w:rFonts w:ascii="Times New Roman" w:hAnsi="Times New Roman" w:cs="Times New Roman"/>
          <w:b/>
          <w:color w:val="000000"/>
        </w:rPr>
        <w:t>assay system</w:t>
      </w:r>
    </w:p>
    <w:p w:rsidR="00762FAF" w:rsidRPr="00E17F45" w:rsidRDefault="00762FAF" w:rsidP="00762FAF">
      <w:pPr>
        <w:widowControl/>
        <w:rPr>
          <w:rFonts w:ascii="Times New Roman" w:hAnsi="Times New Roman" w:cs="Times New Roman"/>
          <w:color w:val="000000"/>
        </w:rPr>
      </w:pPr>
      <w:r w:rsidRPr="00E17F45">
        <w:rPr>
          <w:rFonts w:ascii="Times New Roman" w:hAnsi="Times New Roman" w:cs="Times New Roman"/>
          <w:color w:val="000000"/>
        </w:rPr>
        <w:t xml:space="preserve">Microsome fractions were prepared from the silkworm midgut, and incubated with luciferin-ME for 5 min at 30°C. The reactions were initiated by the addition of an NADPH-regeneration system. Production of luciferin was determined using a luminometer. (a) Titration of luciferin-ME. (b) Lineweaver Burk plot made from the titration curve. </w:t>
      </w:r>
    </w:p>
    <w:p w:rsidR="00762FAF" w:rsidRDefault="00762FAF"/>
    <w:sectPr w:rsidR="00762FAF" w:rsidSect="00AA6DD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FAF"/>
    <w:rsid w:val="00035DD9"/>
    <w:rsid w:val="00053C5F"/>
    <w:rsid w:val="000A6959"/>
    <w:rsid w:val="000B3B05"/>
    <w:rsid w:val="000D3EA2"/>
    <w:rsid w:val="00141666"/>
    <w:rsid w:val="001610DE"/>
    <w:rsid w:val="00173782"/>
    <w:rsid w:val="00194645"/>
    <w:rsid w:val="00244DA9"/>
    <w:rsid w:val="002B06CC"/>
    <w:rsid w:val="002B3190"/>
    <w:rsid w:val="002E20DE"/>
    <w:rsid w:val="002E766D"/>
    <w:rsid w:val="004145C4"/>
    <w:rsid w:val="00416E5A"/>
    <w:rsid w:val="004F7709"/>
    <w:rsid w:val="0051239D"/>
    <w:rsid w:val="0058495E"/>
    <w:rsid w:val="005C3644"/>
    <w:rsid w:val="00650BD1"/>
    <w:rsid w:val="00701864"/>
    <w:rsid w:val="00762FAF"/>
    <w:rsid w:val="008655DE"/>
    <w:rsid w:val="008758BF"/>
    <w:rsid w:val="008A7997"/>
    <w:rsid w:val="008B4248"/>
    <w:rsid w:val="008D2F17"/>
    <w:rsid w:val="009B744A"/>
    <w:rsid w:val="009D18E8"/>
    <w:rsid w:val="009D25EB"/>
    <w:rsid w:val="009F43F3"/>
    <w:rsid w:val="00A2223B"/>
    <w:rsid w:val="00A5170F"/>
    <w:rsid w:val="00AA6DD2"/>
    <w:rsid w:val="00AC24E4"/>
    <w:rsid w:val="00AD6748"/>
    <w:rsid w:val="00B01789"/>
    <w:rsid w:val="00B723D5"/>
    <w:rsid w:val="00B91B4F"/>
    <w:rsid w:val="00BB4FA4"/>
    <w:rsid w:val="00C025DF"/>
    <w:rsid w:val="00C40CC3"/>
    <w:rsid w:val="00C66E53"/>
    <w:rsid w:val="00CA4702"/>
    <w:rsid w:val="00CF396A"/>
    <w:rsid w:val="00D45967"/>
    <w:rsid w:val="00E51DC3"/>
    <w:rsid w:val="00E73E91"/>
    <w:rsid w:val="00E8429D"/>
    <w:rsid w:val="00E844EE"/>
    <w:rsid w:val="00F408A3"/>
    <w:rsid w:val="00F765A3"/>
    <w:rsid w:val="00FB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01AA7"/>
  <w15:chartTrackingRefBased/>
  <w15:docId w15:val="{B4484B8A-85E3-7342-8DDB-A6F8130BF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01789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01789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浜本　洋</dc:creator>
  <cp:keywords/>
  <dc:description/>
  <cp:lastModifiedBy>浜本　洋</cp:lastModifiedBy>
  <cp:revision>5</cp:revision>
  <dcterms:created xsi:type="dcterms:W3CDTF">2019-01-31T07:45:00Z</dcterms:created>
  <dcterms:modified xsi:type="dcterms:W3CDTF">2019-06-11T00:47:00Z</dcterms:modified>
</cp:coreProperties>
</file>